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______18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__1, 19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____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____15,16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7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9,10,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15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9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 20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 20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20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19, 20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da-DK"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1T15:12:00Z</dcterms:created>
  <dc:creator>JKitchen</dc:creator>
  <dc:description/>
  <cp:keywords/>
  <dc:language>en-US</dc:language>
  <cp:lastModifiedBy>Søren Schou Olesen</cp:lastModifiedBy>
  <dcterms:modified xsi:type="dcterms:W3CDTF">2020-03-01T15:22: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ies>
</file>